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9FEC73" w14:textId="185E112D" w:rsidR="00736DD3" w:rsidRDefault="0045483D">
      <w:r w:rsidRPr="00C57EC3">
        <w:rPr>
          <w:b/>
        </w:rPr>
        <w:t>Table 2</w:t>
      </w:r>
      <w:r w:rsidR="00C57EC3">
        <w:t xml:space="preserve"> </w:t>
      </w:r>
      <w:bookmarkStart w:id="0" w:name="_GoBack"/>
      <w:bookmarkEnd w:id="0"/>
      <w:r w:rsidRPr="0045483D">
        <w:t>Ramachandran plot statistics for protein mod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35"/>
        <w:gridCol w:w="1890"/>
        <w:gridCol w:w="1192"/>
      </w:tblGrid>
      <w:tr w:rsidR="0045483D" w:rsidRPr="0082643B" w14:paraId="57C7454F" w14:textId="77777777" w:rsidTr="00502361">
        <w:tc>
          <w:tcPr>
            <w:tcW w:w="5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3ED238" w14:textId="77777777" w:rsidR="0045483D" w:rsidRPr="0082643B" w:rsidRDefault="0045483D" w:rsidP="005023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2643B">
              <w:rPr>
                <w:rFonts w:ascii="Times New Roman" w:hAnsi="Times New Roman" w:cs="Times New Roman"/>
              </w:rPr>
              <w:t>Ramachandran plot statistic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136B0A" w14:textId="77777777" w:rsidR="0045483D" w:rsidRPr="0082643B" w:rsidRDefault="0045483D" w:rsidP="005023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2643B">
              <w:rPr>
                <w:rFonts w:ascii="Times New Roman" w:hAnsi="Times New Roman" w:cs="Times New Roman"/>
              </w:rPr>
              <w:t>Residues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FE170E" w14:textId="77777777" w:rsidR="0045483D" w:rsidRPr="0082643B" w:rsidRDefault="0045483D" w:rsidP="005023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2643B">
              <w:rPr>
                <w:rFonts w:ascii="Times New Roman" w:hAnsi="Times New Roman" w:cs="Times New Roman"/>
              </w:rPr>
              <w:t>%</w:t>
            </w:r>
          </w:p>
        </w:tc>
      </w:tr>
      <w:tr w:rsidR="0045483D" w:rsidRPr="0082643B" w14:paraId="60C8B700" w14:textId="77777777" w:rsidTr="00502361">
        <w:tc>
          <w:tcPr>
            <w:tcW w:w="5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BAD4A6" w14:textId="77777777" w:rsidR="0045483D" w:rsidRPr="0082643B" w:rsidRDefault="0045483D" w:rsidP="005023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2643B">
              <w:rPr>
                <w:rFonts w:ascii="Times New Roman" w:hAnsi="Times New Roman" w:cs="Times New Roman"/>
              </w:rPr>
              <w:t>Residues in most favoured regions [A,B,L]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7C9BD4" w14:textId="77777777" w:rsidR="0045483D" w:rsidRPr="0082643B" w:rsidRDefault="0045483D" w:rsidP="005023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7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72DE58" w14:textId="77777777" w:rsidR="0045483D" w:rsidRPr="0082643B" w:rsidRDefault="0045483D" w:rsidP="005023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</w:t>
            </w:r>
          </w:p>
        </w:tc>
      </w:tr>
      <w:tr w:rsidR="0045483D" w:rsidRPr="0082643B" w14:paraId="2898E31F" w14:textId="77777777" w:rsidTr="00502361">
        <w:tc>
          <w:tcPr>
            <w:tcW w:w="5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215D76" w14:textId="77777777" w:rsidR="0045483D" w:rsidRPr="0082643B" w:rsidRDefault="0045483D" w:rsidP="005023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2643B">
              <w:rPr>
                <w:rFonts w:ascii="Times New Roman" w:hAnsi="Times New Roman" w:cs="Times New Roman"/>
              </w:rPr>
              <w:t>Residues in additional allowed regions [</w:t>
            </w:r>
            <w:proofErr w:type="spellStart"/>
            <w:r w:rsidRPr="0082643B">
              <w:rPr>
                <w:rFonts w:ascii="Times New Roman" w:hAnsi="Times New Roman" w:cs="Times New Roman"/>
              </w:rPr>
              <w:t>a,b,l,p</w:t>
            </w:r>
            <w:proofErr w:type="spellEnd"/>
            <w:r w:rsidRPr="0082643B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0B1EE9" w14:textId="77777777" w:rsidR="0045483D" w:rsidRPr="0082643B" w:rsidRDefault="0045483D" w:rsidP="005023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D761B" w14:textId="77777777" w:rsidR="0045483D" w:rsidRPr="0082643B" w:rsidRDefault="0045483D" w:rsidP="005023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2</w:t>
            </w:r>
          </w:p>
        </w:tc>
      </w:tr>
      <w:tr w:rsidR="0045483D" w:rsidRPr="0082643B" w14:paraId="73652A32" w14:textId="77777777" w:rsidTr="00502361">
        <w:tc>
          <w:tcPr>
            <w:tcW w:w="5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4DD2AA" w14:textId="77777777" w:rsidR="0045483D" w:rsidRPr="0082643B" w:rsidRDefault="0045483D" w:rsidP="005023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2643B">
              <w:rPr>
                <w:rFonts w:ascii="Times New Roman" w:hAnsi="Times New Roman" w:cs="Times New Roman"/>
              </w:rPr>
              <w:t>Residues in generously allowed regions [~</w:t>
            </w:r>
            <w:proofErr w:type="spellStart"/>
            <w:r w:rsidRPr="0082643B">
              <w:rPr>
                <w:rFonts w:ascii="Times New Roman" w:hAnsi="Times New Roman" w:cs="Times New Roman"/>
              </w:rPr>
              <w:t>a,~b,~l,~p</w:t>
            </w:r>
            <w:proofErr w:type="spellEnd"/>
            <w:r w:rsidRPr="0082643B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97724A" w14:textId="77777777" w:rsidR="0045483D" w:rsidRPr="0082643B" w:rsidRDefault="0045483D" w:rsidP="005023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85300" w14:textId="77777777" w:rsidR="0045483D" w:rsidRPr="0082643B" w:rsidRDefault="0045483D" w:rsidP="005023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</w:t>
            </w:r>
          </w:p>
        </w:tc>
      </w:tr>
      <w:tr w:rsidR="0045483D" w:rsidRPr="0082643B" w14:paraId="63E39D01" w14:textId="77777777" w:rsidTr="00502361">
        <w:tc>
          <w:tcPr>
            <w:tcW w:w="5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10C278" w14:textId="77777777" w:rsidR="0045483D" w:rsidRPr="0082643B" w:rsidRDefault="0045483D" w:rsidP="005023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2643B">
              <w:rPr>
                <w:rFonts w:ascii="Times New Roman" w:hAnsi="Times New Roman" w:cs="Times New Roman"/>
              </w:rPr>
              <w:t>Residues in disallowed region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012447" w14:textId="77777777" w:rsidR="0045483D" w:rsidRPr="0082643B" w:rsidRDefault="0045483D" w:rsidP="005023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D9717D" w14:textId="77777777" w:rsidR="0045483D" w:rsidRPr="0082643B" w:rsidRDefault="0045483D" w:rsidP="005023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</w:t>
            </w:r>
          </w:p>
        </w:tc>
      </w:tr>
      <w:tr w:rsidR="0045483D" w:rsidRPr="0082643B" w14:paraId="5B78A144" w14:textId="77777777" w:rsidTr="00502361">
        <w:tc>
          <w:tcPr>
            <w:tcW w:w="5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0B0BFA" w14:textId="77777777" w:rsidR="0045483D" w:rsidRPr="0082643B" w:rsidRDefault="0045483D" w:rsidP="005023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2643B">
              <w:rPr>
                <w:rFonts w:ascii="Times New Roman" w:hAnsi="Times New Roman" w:cs="Times New Roman"/>
              </w:rPr>
              <w:t>Number of non-glycine and non-proline residue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73CC6" w14:textId="77777777" w:rsidR="0045483D" w:rsidRPr="0082643B" w:rsidRDefault="0045483D" w:rsidP="005023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5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4378A7" w14:textId="77777777" w:rsidR="0045483D" w:rsidRPr="0082643B" w:rsidRDefault="0045483D" w:rsidP="005023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</w:tr>
      <w:tr w:rsidR="0045483D" w:rsidRPr="0082643B" w14:paraId="6080F7C4" w14:textId="77777777" w:rsidTr="00502361">
        <w:tc>
          <w:tcPr>
            <w:tcW w:w="5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CF9E9F" w14:textId="77777777" w:rsidR="0045483D" w:rsidRPr="0082643B" w:rsidRDefault="0045483D" w:rsidP="005023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2643B">
              <w:rPr>
                <w:rFonts w:ascii="Times New Roman" w:hAnsi="Times New Roman" w:cs="Times New Roman"/>
              </w:rPr>
              <w:t>Number of end-residues (excl. Gly and Pro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050955" w14:textId="77777777" w:rsidR="0045483D" w:rsidRPr="0082643B" w:rsidRDefault="0045483D" w:rsidP="005023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943FE56" w14:textId="77777777" w:rsidR="0045483D" w:rsidRPr="0082643B" w:rsidRDefault="0045483D" w:rsidP="005023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5483D" w:rsidRPr="0082643B" w14:paraId="4E263D20" w14:textId="77777777" w:rsidTr="00502361">
        <w:tc>
          <w:tcPr>
            <w:tcW w:w="5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AE01D4" w14:textId="77777777" w:rsidR="0045483D" w:rsidRPr="0082643B" w:rsidRDefault="0045483D" w:rsidP="005023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2643B">
              <w:rPr>
                <w:rFonts w:ascii="Times New Roman" w:hAnsi="Times New Roman" w:cs="Times New Roman"/>
              </w:rPr>
              <w:t>Number of glycine residues (shown as triangles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8903E0" w14:textId="77777777" w:rsidR="0045483D" w:rsidRPr="0082643B" w:rsidRDefault="0045483D" w:rsidP="005023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1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666465" w14:textId="77777777" w:rsidR="0045483D" w:rsidRPr="0082643B" w:rsidRDefault="0045483D" w:rsidP="005023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5483D" w:rsidRPr="0082643B" w14:paraId="3848E129" w14:textId="77777777" w:rsidTr="00502361">
        <w:tc>
          <w:tcPr>
            <w:tcW w:w="5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03C493" w14:textId="77777777" w:rsidR="0045483D" w:rsidRPr="0082643B" w:rsidRDefault="0045483D" w:rsidP="005023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2643B">
              <w:rPr>
                <w:rFonts w:ascii="Times New Roman" w:hAnsi="Times New Roman" w:cs="Times New Roman"/>
              </w:rPr>
              <w:t>Number of proline residue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990DFA" w14:textId="77777777" w:rsidR="0045483D" w:rsidRPr="0082643B" w:rsidRDefault="0045483D" w:rsidP="005023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1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B9E9BE" w14:textId="77777777" w:rsidR="0045483D" w:rsidRPr="0082643B" w:rsidRDefault="0045483D" w:rsidP="005023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5483D" w:rsidRPr="0082643B" w14:paraId="3961AC52" w14:textId="77777777" w:rsidTr="00502361">
        <w:tc>
          <w:tcPr>
            <w:tcW w:w="5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F2B224" w14:textId="77777777" w:rsidR="0045483D" w:rsidRPr="0082643B" w:rsidRDefault="0045483D" w:rsidP="005023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2643B">
              <w:rPr>
                <w:rFonts w:ascii="Times New Roman" w:hAnsi="Times New Roman" w:cs="Times New Roman"/>
              </w:rPr>
              <w:t>Total number of residue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A8FD86" w14:textId="77777777" w:rsidR="0045483D" w:rsidRPr="0082643B" w:rsidRDefault="0045483D" w:rsidP="005023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5</w:t>
            </w:r>
          </w:p>
        </w:tc>
        <w:tc>
          <w:tcPr>
            <w:tcW w:w="1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12CD7B" w14:textId="77777777" w:rsidR="0045483D" w:rsidRPr="0082643B" w:rsidRDefault="0045483D" w:rsidP="005023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731C87F3" w14:textId="77777777" w:rsidR="0045483D" w:rsidRDefault="0045483D"/>
    <w:sectPr w:rsidR="004548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4400F"/>
    <w:rsid w:val="0014400F"/>
    <w:rsid w:val="0045483D"/>
    <w:rsid w:val="006A379C"/>
    <w:rsid w:val="00C57EC3"/>
    <w:rsid w:val="00FE2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5C09FB"/>
  <w15:docId w15:val="{B5F8C7E5-5F9B-42C9-9C00-253673379B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48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B06A961-B6C7-40A6-8FB0-A6E490DED9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rat</dc:creator>
  <cp:lastModifiedBy>Sagar Bhowmik</cp:lastModifiedBy>
  <cp:revision>3</cp:revision>
  <dcterms:created xsi:type="dcterms:W3CDTF">2019-09-30T17:11:00Z</dcterms:created>
  <dcterms:modified xsi:type="dcterms:W3CDTF">2020-04-19T20:41:00Z</dcterms:modified>
</cp:coreProperties>
</file>